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1A9" w:rsidRPr="00072A65" w:rsidRDefault="00FF596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072A6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72A65" w:rsidRPr="00072A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0A40">
        <w:rPr>
          <w:rFonts w:ascii="Times New Roman" w:hAnsi="Times New Roman" w:cs="Times New Roman"/>
          <w:sz w:val="24"/>
          <w:szCs w:val="24"/>
          <w:lang w:val="en-US"/>
        </w:rPr>
        <w:t>BAC clones detected with mo</w:t>
      </w:r>
      <w:r w:rsidR="00072A65" w:rsidRPr="00072A65">
        <w:rPr>
          <w:rFonts w:ascii="Times New Roman" w:hAnsi="Times New Roman" w:cs="Times New Roman"/>
          <w:sz w:val="24"/>
          <w:szCs w:val="24"/>
          <w:lang w:val="en-US"/>
        </w:rPr>
        <w:t xml:space="preserve">lecular markers </w:t>
      </w:r>
      <w:r w:rsidR="00380A40">
        <w:rPr>
          <w:rFonts w:ascii="Times New Roman" w:hAnsi="Times New Roman" w:cs="Times New Roman"/>
          <w:sz w:val="24"/>
          <w:szCs w:val="24"/>
          <w:lang w:val="en-US"/>
        </w:rPr>
        <w:t>covering the region of interest</w:t>
      </w:r>
    </w:p>
    <w:p w:rsidR="006A5970" w:rsidRPr="00072A65" w:rsidRDefault="006A5970">
      <w:pPr>
        <w:rPr>
          <w:lang w:val="en-US"/>
        </w:rPr>
      </w:pPr>
    </w:p>
    <w:tbl>
      <w:tblPr>
        <w:tblStyle w:val="Tabellenraster"/>
        <w:tblW w:w="10207" w:type="dxa"/>
        <w:tblInd w:w="-318" w:type="dxa"/>
        <w:tblLook w:val="04A0" w:firstRow="1" w:lastRow="0" w:firstColumn="1" w:lastColumn="0" w:noHBand="0" w:noVBand="1"/>
      </w:tblPr>
      <w:tblGrid>
        <w:gridCol w:w="1702"/>
        <w:gridCol w:w="1985"/>
        <w:gridCol w:w="1417"/>
        <w:gridCol w:w="2268"/>
        <w:gridCol w:w="2835"/>
      </w:tblGrid>
      <w:tr w:rsidR="006A5970" w:rsidRPr="00FF5967" w:rsidTr="001D6A34">
        <w:trPr>
          <w:trHeight w:val="510"/>
        </w:trPr>
        <w:tc>
          <w:tcPr>
            <w:tcW w:w="170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A5970" w:rsidRPr="00072A65" w:rsidRDefault="006A5970" w:rsidP="001D6A34">
            <w:pPr>
              <w:rPr>
                <w:rFonts w:ascii="Times New Roman" w:hAnsi="Times New Roman" w:cs="Times New Roman"/>
                <w:lang w:val="en-US"/>
              </w:rPr>
            </w:pPr>
            <w:r w:rsidRPr="00072A65">
              <w:rPr>
                <w:rFonts w:ascii="Times New Roman" w:hAnsi="Times New Roman" w:cs="Times New Roman"/>
                <w:lang w:val="en-US"/>
              </w:rPr>
              <w:t>Markers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A5970" w:rsidRPr="00072A65" w:rsidRDefault="006A5970" w:rsidP="001D6A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2A65">
              <w:rPr>
                <w:rFonts w:ascii="Times New Roman" w:hAnsi="Times New Roman" w:cs="Times New Roman"/>
                <w:lang w:val="en-US"/>
              </w:rPr>
              <w:t xml:space="preserve">Map Position </w:t>
            </w:r>
            <w:r w:rsidR="00E142F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072A65">
              <w:rPr>
                <w:rFonts w:ascii="Times New Roman" w:hAnsi="Times New Roman" w:cs="Times New Roman"/>
                <w:lang w:val="en-US"/>
              </w:rPr>
              <w:t>cM</w:t>
            </w:r>
            <w:proofErr w:type="spellEnd"/>
            <w:r w:rsidRPr="00072A6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A5970" w:rsidRPr="00072A65" w:rsidRDefault="006A5970" w:rsidP="001D6A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2A65">
              <w:rPr>
                <w:rFonts w:ascii="Times New Roman" w:hAnsi="Times New Roman" w:cs="Times New Roman"/>
                <w:lang w:val="en-US"/>
              </w:rPr>
              <w:t>No. of clones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A5970" w:rsidRPr="00072A65" w:rsidRDefault="006A5970" w:rsidP="001D6A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2A65">
              <w:rPr>
                <w:rFonts w:ascii="Times New Roman" w:hAnsi="Times New Roman" w:cs="Times New Roman"/>
                <w:lang w:val="en-US"/>
              </w:rPr>
              <w:t>Resistant clones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A5970" w:rsidRPr="00072A65" w:rsidRDefault="006A5970" w:rsidP="001D6A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2A65">
              <w:rPr>
                <w:rFonts w:ascii="Times New Roman" w:hAnsi="Times New Roman" w:cs="Times New Roman"/>
                <w:lang w:val="en-US"/>
              </w:rPr>
              <w:t>Susceptible clones</w:t>
            </w:r>
          </w:p>
        </w:tc>
      </w:tr>
      <w:tr w:rsidR="00FF5967" w:rsidRPr="00FF5967" w:rsidTr="001D6A34">
        <w:trPr>
          <w:trHeight w:val="510"/>
        </w:trPr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F5967" w:rsidRPr="006A5970" w:rsidRDefault="00FF5967" w:rsidP="001D6A34">
            <w:pPr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FR342i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F5967" w:rsidRPr="006A5970" w:rsidRDefault="00FF5967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F5967" w:rsidRPr="006A5970" w:rsidRDefault="00FF5967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F5967" w:rsidRPr="006A5970" w:rsidRDefault="00FF5967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70N1, 36P10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F5967" w:rsidRPr="006A5970" w:rsidRDefault="00FF5967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95A10</w:t>
            </w:r>
            <w:r w:rsidR="00E142FC" w:rsidRPr="00D8454E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</w:tr>
      <w:tr w:rsidR="00E142FC" w:rsidRPr="00FF5967" w:rsidTr="001D6A34">
        <w:trPr>
          <w:trHeight w:val="51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FRG53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6A597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70N1, 36P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95A10</w:t>
            </w:r>
            <w:r w:rsidRPr="00D8454E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</w:tr>
      <w:tr w:rsidR="00E142FC" w:rsidRPr="006A5970" w:rsidTr="001D6A34">
        <w:trPr>
          <w:trHeight w:val="51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FR21T-n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62J21, 70N1, 36P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/D</w:t>
            </w:r>
          </w:p>
        </w:tc>
      </w:tr>
      <w:tr w:rsidR="00E142FC" w:rsidRPr="006A5970" w:rsidTr="001D6A34">
        <w:trPr>
          <w:trHeight w:val="51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FR21B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62J21, 70N1, 36P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E142FC" w:rsidRPr="006A5970" w:rsidTr="001D6A34">
        <w:trPr>
          <w:trHeight w:val="51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FR21D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034AE9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23B13</w:t>
            </w:r>
          </w:p>
        </w:tc>
      </w:tr>
      <w:tr w:rsidR="00E142FC" w:rsidRPr="006A5970" w:rsidTr="001D6A34">
        <w:trPr>
          <w:trHeight w:val="51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FRMf7334158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2FC" w:rsidRPr="006A5970" w:rsidRDefault="00E142FC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39G5, 68P7</w:t>
            </w:r>
          </w:p>
        </w:tc>
      </w:tr>
      <w:tr w:rsidR="001D6A34" w:rsidRPr="006A5970" w:rsidTr="001D6A34">
        <w:trPr>
          <w:trHeight w:val="51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FR24N24_R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24N24, 46H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1D6A34" w:rsidRPr="006A5970" w:rsidTr="001D6A34">
        <w:trPr>
          <w:trHeight w:val="51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FR39G5T7xT7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24N24, 46H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B13, 23B13</w:t>
            </w:r>
            <w:r w:rsidRPr="00D8454E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5970">
              <w:rPr>
                <w:rFonts w:ascii="Times New Roman" w:hAnsi="Times New Roman" w:cs="Times New Roman"/>
              </w:rPr>
              <w:t>39G5, 68P7</w:t>
            </w:r>
            <w:r w:rsidRPr="00D8454E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</w:tr>
      <w:tr w:rsidR="001D6A34" w:rsidRPr="006A5970" w:rsidTr="001D6A34">
        <w:trPr>
          <w:trHeight w:val="51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FRMf73584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46H22, 5E10</w:t>
            </w:r>
            <w:r>
              <w:rPr>
                <w:rFonts w:ascii="Times New Roman" w:hAnsi="Times New Roman" w:cs="Times New Roman"/>
              </w:rPr>
              <w:t>, 34C2</w:t>
            </w:r>
            <w:r w:rsidRPr="00D8454E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/D</w:t>
            </w:r>
          </w:p>
        </w:tc>
      </w:tr>
      <w:tr w:rsidR="001D6A34" w:rsidRPr="006A5970" w:rsidTr="001D6A34">
        <w:trPr>
          <w:trHeight w:val="51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FR46H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46H22, 5E10</w:t>
            </w:r>
            <w:r>
              <w:rPr>
                <w:rFonts w:ascii="Times New Roman" w:hAnsi="Times New Roman" w:cs="Times New Roman"/>
              </w:rPr>
              <w:t>, 34C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1D6A34" w:rsidRPr="006A5970" w:rsidTr="001D6A34">
        <w:trPr>
          <w:trHeight w:val="51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FR34C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95C21, 87N9, 60H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1D6A34" w:rsidRPr="006A5970" w:rsidTr="001D6A34">
        <w:trPr>
          <w:trHeight w:val="51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072A65" w:rsidRDefault="001D6A34" w:rsidP="001D6A34">
            <w:pPr>
              <w:rPr>
                <w:rFonts w:ascii="Times New Roman" w:hAnsi="Times New Roman" w:cs="Times New Roman"/>
                <w:lang w:val="en-US"/>
              </w:rPr>
            </w:pPr>
            <w:r w:rsidRPr="00072A65">
              <w:rPr>
                <w:rFonts w:ascii="Times New Roman" w:hAnsi="Times New Roman" w:cs="Times New Roman"/>
                <w:lang w:val="en-US"/>
              </w:rPr>
              <w:t>FR22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 w:rsidRPr="00072A65">
              <w:rPr>
                <w:rFonts w:ascii="Times New Roman" w:hAnsi="Times New Roman" w:cs="Times New Roman"/>
                <w:lang w:val="en-US"/>
              </w:rPr>
              <w:t>3.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 w:rsidRPr="006A5970">
              <w:rPr>
                <w:rFonts w:ascii="Times New Roman" w:hAnsi="Times New Roman" w:cs="Times New Roman"/>
              </w:rPr>
              <w:t>95C21, 87N9, 60H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A34" w:rsidRPr="006A5970" w:rsidRDefault="001D6A34" w:rsidP="001D6A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/D</w:t>
            </w:r>
          </w:p>
        </w:tc>
      </w:tr>
      <w:tr w:rsidR="001D6A34" w:rsidRPr="006A5970" w:rsidTr="001D6A34">
        <w:trPr>
          <w:trHeight w:val="510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6A34" w:rsidRPr="00072A65" w:rsidRDefault="001D6A34" w:rsidP="001D6A34">
            <w:pPr>
              <w:rPr>
                <w:rFonts w:ascii="Times New Roman" w:hAnsi="Times New Roman" w:cs="Times New Roman"/>
                <w:lang w:val="en-US"/>
              </w:rPr>
            </w:pPr>
            <w:r w:rsidRPr="00072A65">
              <w:rPr>
                <w:rFonts w:ascii="Times New Roman" w:hAnsi="Times New Roman" w:cs="Times New Roman"/>
                <w:lang w:val="en-US"/>
              </w:rPr>
              <w:t>FR22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6A34" w:rsidRPr="00072A65" w:rsidRDefault="001D6A34" w:rsidP="001D6A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2A65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6A34" w:rsidRPr="00072A65" w:rsidRDefault="001D6A34" w:rsidP="001D6A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2A6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6A34" w:rsidRPr="00072A65" w:rsidRDefault="001D6A34" w:rsidP="001D6A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2A65">
              <w:rPr>
                <w:rFonts w:ascii="Times New Roman" w:hAnsi="Times New Roman" w:cs="Times New Roman"/>
                <w:lang w:val="en-US"/>
              </w:rPr>
              <w:t>95C21, 87N9</w:t>
            </w:r>
            <w:r w:rsidRPr="00D8454E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r w:rsidRPr="00072A65">
              <w:rPr>
                <w:rFonts w:ascii="Times New Roman" w:hAnsi="Times New Roman" w:cs="Times New Roman"/>
                <w:lang w:val="en-US"/>
              </w:rPr>
              <w:t>, 60H12</w:t>
            </w:r>
            <w:r w:rsidRPr="00D8454E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6A34" w:rsidRPr="00072A65" w:rsidRDefault="001D6A34" w:rsidP="001D6A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D</w:t>
            </w:r>
          </w:p>
        </w:tc>
      </w:tr>
    </w:tbl>
    <w:p w:rsidR="006630ED" w:rsidRDefault="005C042E" w:rsidP="00963367">
      <w:pPr>
        <w:spacing w:after="0" w:line="240" w:lineRule="exact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5C042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Ø</w:t>
      </w:r>
      <w:r w:rsidRPr="0034661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</w:t>
      </w:r>
      <w:r w:rsidR="0034661F" w:rsidRPr="0034661F">
        <w:rPr>
          <w:rFonts w:ascii="Times New Roman" w:hAnsi="Times New Roman" w:cs="Times New Roman"/>
          <w:lang w:val="en-US"/>
        </w:rPr>
        <w:t xml:space="preserve"> null alleles for </w:t>
      </w:r>
      <w:r w:rsidR="005234A0">
        <w:rPr>
          <w:rFonts w:ascii="Times New Roman" w:hAnsi="Times New Roman" w:cs="Times New Roman"/>
          <w:lang w:val="en-US"/>
        </w:rPr>
        <w:t xml:space="preserve">either </w:t>
      </w:r>
      <w:r w:rsidR="0034661F" w:rsidRPr="0034661F">
        <w:rPr>
          <w:rFonts w:ascii="Times New Roman" w:hAnsi="Times New Roman" w:cs="Times New Roman"/>
          <w:lang w:val="en-US"/>
        </w:rPr>
        <w:t>resistance</w:t>
      </w:r>
      <w:r w:rsidR="005234A0">
        <w:rPr>
          <w:rFonts w:ascii="Times New Roman" w:hAnsi="Times New Roman" w:cs="Times New Roman"/>
          <w:lang w:val="en-US"/>
        </w:rPr>
        <w:t xml:space="preserve"> or </w:t>
      </w:r>
      <w:r w:rsidR="00346148">
        <w:rPr>
          <w:rFonts w:ascii="Times New Roman" w:hAnsi="Times New Roman" w:cs="Times New Roman"/>
          <w:lang w:val="en-US"/>
        </w:rPr>
        <w:t>susceptibility</w:t>
      </w:r>
      <w:r w:rsidR="0034661F" w:rsidRPr="0034661F">
        <w:rPr>
          <w:rFonts w:ascii="Times New Roman" w:hAnsi="Times New Roman" w:cs="Times New Roman"/>
          <w:lang w:val="en-US"/>
        </w:rPr>
        <w:t xml:space="preserve"> hence it was impossible to detect </w:t>
      </w:r>
      <w:r w:rsidR="00115EE3">
        <w:rPr>
          <w:rFonts w:ascii="Times New Roman" w:hAnsi="Times New Roman" w:cs="Times New Roman"/>
          <w:lang w:val="en-US"/>
        </w:rPr>
        <w:t xml:space="preserve">resistant and susceptible </w:t>
      </w:r>
      <w:r w:rsidR="0034661F" w:rsidRPr="0034661F">
        <w:rPr>
          <w:rFonts w:ascii="Times New Roman" w:hAnsi="Times New Roman" w:cs="Times New Roman"/>
          <w:lang w:val="en-US"/>
        </w:rPr>
        <w:t>BAC clones</w:t>
      </w:r>
      <w:r w:rsidR="0034661F">
        <w:rPr>
          <w:rFonts w:ascii="Times New Roman" w:hAnsi="Times New Roman" w:cs="Times New Roman"/>
          <w:lang w:val="en-US"/>
        </w:rPr>
        <w:t xml:space="preserve">. </w:t>
      </w:r>
    </w:p>
    <w:p w:rsidR="006630ED" w:rsidRDefault="00132DB7" w:rsidP="00963367">
      <w:pPr>
        <w:spacing w:after="0" w:line="240" w:lineRule="exact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/D = not determined</w:t>
      </w:r>
      <w:r w:rsidR="00072A65">
        <w:rPr>
          <w:rFonts w:ascii="Times New Roman" w:hAnsi="Times New Roman" w:cs="Times New Roman"/>
          <w:lang w:val="en-US"/>
        </w:rPr>
        <w:t>.</w:t>
      </w:r>
      <w:r w:rsidR="00514FC9">
        <w:rPr>
          <w:rFonts w:ascii="Times New Roman" w:hAnsi="Times New Roman" w:cs="Times New Roman"/>
          <w:lang w:val="en-US"/>
        </w:rPr>
        <w:t xml:space="preserve"> </w:t>
      </w:r>
    </w:p>
    <w:p w:rsidR="006630ED" w:rsidRDefault="00FC345B" w:rsidP="00963367">
      <w:pPr>
        <w:spacing w:after="0" w:line="240" w:lineRule="exact"/>
        <w:jc w:val="both"/>
        <w:rPr>
          <w:rFonts w:ascii="Times New Roman" w:hAnsi="Times New Roman" w:cs="Times New Roman"/>
          <w:lang w:val="en-US"/>
        </w:rPr>
      </w:pPr>
      <w:r w:rsidRPr="00D8454E">
        <w:rPr>
          <w:rFonts w:ascii="Times New Roman" w:hAnsi="Times New Roman" w:cs="Times New Roman"/>
          <w:vertAlign w:val="superscript"/>
          <w:lang w:val="en-US"/>
        </w:rPr>
        <w:t>†</w:t>
      </w:r>
      <w:r w:rsidR="00712151">
        <w:rPr>
          <w:rFonts w:ascii="Times New Roman" w:hAnsi="Times New Roman" w:cs="Times New Roman"/>
          <w:lang w:val="en-US"/>
        </w:rPr>
        <w:t xml:space="preserve"> C</w:t>
      </w:r>
      <w:r>
        <w:rPr>
          <w:rFonts w:ascii="Times New Roman" w:hAnsi="Times New Roman" w:cs="Times New Roman"/>
          <w:lang w:val="en-US"/>
        </w:rPr>
        <w:t>lones not characterized</w:t>
      </w:r>
      <w:r w:rsidR="00346148">
        <w:rPr>
          <w:rFonts w:ascii="Times New Roman" w:hAnsi="Times New Roman" w:cs="Times New Roman"/>
          <w:lang w:val="en-US"/>
        </w:rPr>
        <w:t xml:space="preserve"> further</w:t>
      </w:r>
      <w:r>
        <w:rPr>
          <w:rFonts w:ascii="Times New Roman" w:hAnsi="Times New Roman" w:cs="Times New Roman"/>
          <w:lang w:val="en-US"/>
        </w:rPr>
        <w:t xml:space="preserve">. </w:t>
      </w:r>
    </w:p>
    <w:p w:rsidR="0034661F" w:rsidRDefault="00514FC9" w:rsidP="00963367">
      <w:pPr>
        <w:spacing w:after="0" w:line="240" w:lineRule="exact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ll markers </w:t>
      </w:r>
      <w:r w:rsidR="00963367">
        <w:rPr>
          <w:rFonts w:ascii="Times New Roman" w:hAnsi="Times New Roman" w:cs="Times New Roman"/>
          <w:lang w:val="en-US"/>
        </w:rPr>
        <w:t xml:space="preserve">used for the detection of clones </w:t>
      </w:r>
      <w:r w:rsidR="00E142FC">
        <w:rPr>
          <w:rFonts w:ascii="Times New Roman" w:hAnsi="Times New Roman" w:cs="Times New Roman"/>
          <w:lang w:val="en-US"/>
        </w:rPr>
        <w:t>map within an interval of 1.14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cM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Centimorgan</w:t>
      </w:r>
      <w:proofErr w:type="spellEnd"/>
      <w:r>
        <w:rPr>
          <w:rFonts w:ascii="Times New Roman" w:hAnsi="Times New Roman" w:cs="Times New Roman"/>
          <w:lang w:val="en-US"/>
        </w:rPr>
        <w:t>).</w:t>
      </w:r>
      <w:r w:rsidR="00712151">
        <w:rPr>
          <w:rFonts w:ascii="Times New Roman" w:hAnsi="Times New Roman" w:cs="Times New Roman"/>
          <w:lang w:val="en-US"/>
        </w:rPr>
        <w:t xml:space="preserve"> Some markers detected the same clones due to mapping proximity</w:t>
      </w:r>
      <w:r w:rsidR="00963367">
        <w:rPr>
          <w:rFonts w:ascii="Times New Roman" w:hAnsi="Times New Roman" w:cs="Times New Roman"/>
          <w:lang w:val="en-US"/>
        </w:rPr>
        <w:t>.</w:t>
      </w:r>
    </w:p>
    <w:p w:rsidR="00E77B84" w:rsidRDefault="00E77B84" w:rsidP="00514FC9">
      <w:pPr>
        <w:jc w:val="both"/>
        <w:rPr>
          <w:rFonts w:ascii="Times New Roman" w:hAnsi="Times New Roman" w:cs="Times New Roman"/>
          <w:lang w:val="en-US"/>
        </w:rPr>
      </w:pPr>
    </w:p>
    <w:p w:rsidR="00E77B84" w:rsidRPr="0034661F" w:rsidRDefault="00E77B84" w:rsidP="00C27EEE">
      <w:pPr>
        <w:jc w:val="center"/>
        <w:rPr>
          <w:rFonts w:ascii="Times New Roman" w:hAnsi="Times New Roman" w:cs="Times New Roman"/>
          <w:lang w:val="en-US"/>
        </w:rPr>
      </w:pPr>
    </w:p>
    <w:sectPr w:rsidR="00E77B84" w:rsidRPr="0034661F" w:rsidSect="003301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4F4"/>
    <w:rsid w:val="00034AE9"/>
    <w:rsid w:val="00072A65"/>
    <w:rsid w:val="00115EE3"/>
    <w:rsid w:val="00132DB7"/>
    <w:rsid w:val="00146338"/>
    <w:rsid w:val="001D6A34"/>
    <w:rsid w:val="002A64F4"/>
    <w:rsid w:val="002E3391"/>
    <w:rsid w:val="003301A9"/>
    <w:rsid w:val="00346148"/>
    <w:rsid w:val="0034661F"/>
    <w:rsid w:val="003513C8"/>
    <w:rsid w:val="00364846"/>
    <w:rsid w:val="00380A40"/>
    <w:rsid w:val="0042646E"/>
    <w:rsid w:val="00514FC9"/>
    <w:rsid w:val="005234A0"/>
    <w:rsid w:val="00535535"/>
    <w:rsid w:val="005B44AF"/>
    <w:rsid w:val="005C042E"/>
    <w:rsid w:val="00633620"/>
    <w:rsid w:val="00636C2F"/>
    <w:rsid w:val="006630ED"/>
    <w:rsid w:val="00664F15"/>
    <w:rsid w:val="006A5970"/>
    <w:rsid w:val="00712151"/>
    <w:rsid w:val="00735873"/>
    <w:rsid w:val="007A7A9D"/>
    <w:rsid w:val="007B64BE"/>
    <w:rsid w:val="00822489"/>
    <w:rsid w:val="00963367"/>
    <w:rsid w:val="00AC0FBE"/>
    <w:rsid w:val="00B11F29"/>
    <w:rsid w:val="00B34989"/>
    <w:rsid w:val="00C27EEE"/>
    <w:rsid w:val="00CA0118"/>
    <w:rsid w:val="00CB7486"/>
    <w:rsid w:val="00D8454E"/>
    <w:rsid w:val="00DC5A4C"/>
    <w:rsid w:val="00DD4646"/>
    <w:rsid w:val="00DF6C27"/>
    <w:rsid w:val="00E142FC"/>
    <w:rsid w:val="00E424DC"/>
    <w:rsid w:val="00E65CE7"/>
    <w:rsid w:val="00E77B84"/>
    <w:rsid w:val="00FA1D0F"/>
    <w:rsid w:val="00FC345B"/>
    <w:rsid w:val="00FF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4F87E"/>
  <w15:docId w15:val="{F233E039-1135-4976-8FD4-C4B6A3B4A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01A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A6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2248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7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7B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ere Emeriewen</dc:creator>
  <cp:lastModifiedBy>Peil, Andreas</cp:lastModifiedBy>
  <cp:revision>3</cp:revision>
  <dcterms:created xsi:type="dcterms:W3CDTF">2018-06-27T12:24:00Z</dcterms:created>
  <dcterms:modified xsi:type="dcterms:W3CDTF">2018-06-27T12:34:00Z</dcterms:modified>
</cp:coreProperties>
</file>